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D6A" w:rsidRPr="00EA06E3" w:rsidRDefault="00045A38">
      <w:pPr>
        <w:rPr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 1:</w:t>
      </w:r>
      <w:r w:rsidR="00734D37" w:rsidRPr="00EA06E3">
        <w:rPr>
          <w:b/>
          <w:bCs/>
          <w:sz w:val="28"/>
          <w:szCs w:val="28"/>
          <w:lang w:val="en-US"/>
        </w:rPr>
        <w:t xml:space="preserve"> Table </w:t>
      </w:r>
      <w:r>
        <w:rPr>
          <w:b/>
          <w:bCs/>
          <w:sz w:val="28"/>
          <w:szCs w:val="28"/>
          <w:lang w:val="en-US"/>
        </w:rPr>
        <w:t>S</w:t>
      </w:r>
      <w:bookmarkStart w:id="0" w:name="_GoBack"/>
      <w:bookmarkEnd w:id="0"/>
      <w:r w:rsidR="00734D37" w:rsidRPr="00EA06E3">
        <w:rPr>
          <w:b/>
          <w:bCs/>
          <w:sz w:val="28"/>
          <w:szCs w:val="28"/>
          <w:lang w:val="en-US"/>
        </w:rPr>
        <w:t xml:space="preserve">1. </w:t>
      </w:r>
      <w:r w:rsidR="00476D6A" w:rsidRPr="00EA06E3">
        <w:rPr>
          <w:sz w:val="28"/>
          <w:szCs w:val="28"/>
          <w:lang w:val="en-US"/>
        </w:rPr>
        <w:t xml:space="preserve"> </w:t>
      </w:r>
      <w:r w:rsidR="00EA06E3">
        <w:rPr>
          <w:sz w:val="28"/>
          <w:szCs w:val="28"/>
          <w:lang w:val="en-US"/>
        </w:rPr>
        <w:t>Storage</w:t>
      </w:r>
      <w:r w:rsidR="00EA06E3" w:rsidRPr="00EA06E3">
        <w:rPr>
          <w:sz w:val="28"/>
          <w:szCs w:val="28"/>
          <w:lang w:val="en-US"/>
        </w:rPr>
        <w:t xml:space="preserve"> stability </w:t>
      </w:r>
      <w:r w:rsidR="00476D6A" w:rsidRPr="00EA06E3">
        <w:rPr>
          <w:sz w:val="28"/>
          <w:szCs w:val="28"/>
          <w:lang w:val="en-US"/>
        </w:rPr>
        <w:t>of phage BrSP1</w:t>
      </w:r>
      <w:r w:rsidR="00EA06E3" w:rsidRPr="00EA06E3">
        <w:rPr>
          <w:sz w:val="28"/>
          <w:szCs w:val="28"/>
          <w:lang w:val="en-US"/>
        </w:rPr>
        <w:t xml:space="preserve"> under refrigerated tempera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2410"/>
        <w:gridCol w:w="3685"/>
      </w:tblGrid>
      <w:tr w:rsidR="00476D6A" w:rsidRPr="00EA06E3" w:rsidTr="00751B90">
        <w:tc>
          <w:tcPr>
            <w:tcW w:w="4928" w:type="dxa"/>
          </w:tcPr>
          <w:p w:rsidR="00476D6A" w:rsidRPr="00EA06E3" w:rsidRDefault="00751B90" w:rsidP="00EA06E3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EA06E3">
              <w:rPr>
                <w:b/>
                <w:sz w:val="28"/>
                <w:szCs w:val="28"/>
                <w:lang w:val="en-US"/>
              </w:rPr>
              <w:t>Day of phage stock</w:t>
            </w:r>
            <w:r w:rsidR="00EA06E3" w:rsidRPr="00EA06E3">
              <w:rPr>
                <w:b/>
                <w:sz w:val="28"/>
                <w:szCs w:val="28"/>
                <w:lang w:val="en-US"/>
              </w:rPr>
              <w:t xml:space="preserve"> titration</w:t>
            </w:r>
          </w:p>
        </w:tc>
        <w:tc>
          <w:tcPr>
            <w:tcW w:w="2410" w:type="dxa"/>
          </w:tcPr>
          <w:p w:rsidR="00476D6A" w:rsidRPr="00EA06E3" w:rsidRDefault="00751B90" w:rsidP="00751B90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EA06E3">
              <w:rPr>
                <w:b/>
                <w:sz w:val="28"/>
                <w:szCs w:val="28"/>
                <w:lang w:val="en-US"/>
              </w:rPr>
              <w:t xml:space="preserve">Mean titer </w:t>
            </w:r>
            <w:r w:rsidRPr="00EA06E3">
              <w:rPr>
                <w:b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3685" w:type="dxa"/>
          </w:tcPr>
          <w:p w:rsidR="00476D6A" w:rsidRPr="00EA06E3" w:rsidRDefault="00751B90" w:rsidP="00751B90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EA06E3">
              <w:rPr>
                <w:b/>
                <w:sz w:val="28"/>
                <w:szCs w:val="28"/>
                <w:lang w:val="en-US"/>
              </w:rPr>
              <w:t>Standard Deviation</w:t>
            </w:r>
          </w:p>
          <w:p w:rsidR="00110751" w:rsidRPr="00EA06E3" w:rsidRDefault="00110751" w:rsidP="00751B90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</w:tc>
      </w:tr>
      <w:tr w:rsidR="00751B90" w:rsidRPr="00EA06E3" w:rsidTr="00751B90">
        <w:tc>
          <w:tcPr>
            <w:tcW w:w="4928" w:type="dxa"/>
          </w:tcPr>
          <w:p w:rsidR="00110751" w:rsidRPr="00EA06E3" w:rsidRDefault="00110751" w:rsidP="00751B90">
            <w:pPr>
              <w:jc w:val="center"/>
              <w:rPr>
                <w:sz w:val="28"/>
                <w:szCs w:val="28"/>
                <w:lang w:val="en-US"/>
              </w:rPr>
            </w:pPr>
            <w:r w:rsidRPr="00EA06E3">
              <w:rPr>
                <w:sz w:val="28"/>
                <w:szCs w:val="28"/>
                <w:lang w:val="en-US"/>
              </w:rPr>
              <w:t>1</w:t>
            </w:r>
          </w:p>
          <w:p w:rsidR="00110751" w:rsidRPr="00EA06E3" w:rsidRDefault="00110751" w:rsidP="00110751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751B90" w:rsidRPr="00EA06E3" w:rsidRDefault="00751B90" w:rsidP="00751B90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</w:pPr>
            <w:r w:rsidRPr="00EA06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  <w:t>8,50E+09</w:t>
            </w:r>
          </w:p>
          <w:p w:rsidR="00110751" w:rsidRPr="00EA06E3" w:rsidRDefault="00110751" w:rsidP="00751B90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</w:pPr>
          </w:p>
        </w:tc>
        <w:tc>
          <w:tcPr>
            <w:tcW w:w="3685" w:type="dxa"/>
            <w:vAlign w:val="bottom"/>
          </w:tcPr>
          <w:p w:rsidR="00751B90" w:rsidRPr="00EA06E3" w:rsidRDefault="00751B90" w:rsidP="00751B90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</w:pPr>
            <w:r w:rsidRPr="00EA06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  <w:t>4,36E+09</w:t>
            </w:r>
          </w:p>
          <w:p w:rsidR="00110751" w:rsidRPr="00EA06E3" w:rsidRDefault="00110751" w:rsidP="00751B90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</w:pPr>
          </w:p>
        </w:tc>
      </w:tr>
      <w:tr w:rsidR="00751B90" w:rsidRPr="00EA06E3" w:rsidTr="00751B90">
        <w:tc>
          <w:tcPr>
            <w:tcW w:w="4928" w:type="dxa"/>
          </w:tcPr>
          <w:p w:rsidR="00751B90" w:rsidRPr="00EA06E3" w:rsidRDefault="00751B90" w:rsidP="00751B90">
            <w:pPr>
              <w:jc w:val="center"/>
              <w:rPr>
                <w:sz w:val="28"/>
                <w:szCs w:val="28"/>
                <w:lang w:val="en-US"/>
              </w:rPr>
            </w:pPr>
            <w:r w:rsidRPr="00EA06E3">
              <w:rPr>
                <w:sz w:val="28"/>
                <w:szCs w:val="28"/>
                <w:lang w:val="en-US"/>
              </w:rPr>
              <w:t>104</w:t>
            </w:r>
          </w:p>
        </w:tc>
        <w:tc>
          <w:tcPr>
            <w:tcW w:w="2410" w:type="dxa"/>
            <w:vAlign w:val="bottom"/>
          </w:tcPr>
          <w:p w:rsidR="00110751" w:rsidRPr="00EA06E3" w:rsidRDefault="00110751" w:rsidP="00110751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</w:pPr>
            <w:r w:rsidRPr="00EA06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  <w:t>6,83E+08</w:t>
            </w:r>
          </w:p>
          <w:p w:rsidR="00751B90" w:rsidRPr="00EA06E3" w:rsidRDefault="00110751" w:rsidP="00110751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</w:pPr>
            <w:r w:rsidRPr="00EA06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:rsidR="00110751" w:rsidRPr="00EA06E3" w:rsidRDefault="00110751" w:rsidP="00110751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</w:pPr>
            <w:r w:rsidRPr="00EA06E3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  <w:t>1,44E+08</w:t>
            </w:r>
          </w:p>
          <w:p w:rsidR="00751B90" w:rsidRPr="00EA06E3" w:rsidRDefault="00751B90" w:rsidP="00751B90">
            <w:pPr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US" w:eastAsia="pt-BR"/>
              </w:rPr>
            </w:pPr>
          </w:p>
        </w:tc>
      </w:tr>
    </w:tbl>
    <w:p w:rsidR="00476D6A" w:rsidRPr="00EA06E3" w:rsidRDefault="00751B90">
      <w:pPr>
        <w:rPr>
          <w:sz w:val="28"/>
          <w:szCs w:val="28"/>
          <w:lang w:val="en-US"/>
        </w:rPr>
      </w:pPr>
      <w:r w:rsidRPr="00EA06E3">
        <w:rPr>
          <w:sz w:val="28"/>
          <w:szCs w:val="28"/>
          <w:vertAlign w:val="superscript"/>
          <w:lang w:val="en-US"/>
        </w:rPr>
        <w:t>1</w:t>
      </w:r>
      <w:r w:rsidRPr="00EA06E3">
        <w:rPr>
          <w:sz w:val="28"/>
          <w:szCs w:val="28"/>
          <w:lang w:val="en-US"/>
        </w:rPr>
        <w:t xml:space="preserve"> </w:t>
      </w:r>
      <w:r w:rsidR="00615105">
        <w:rPr>
          <w:sz w:val="28"/>
          <w:szCs w:val="28"/>
          <w:lang w:val="en-US"/>
        </w:rPr>
        <w:t>Average</w:t>
      </w:r>
      <w:r w:rsidRPr="00EA06E3">
        <w:rPr>
          <w:sz w:val="28"/>
          <w:szCs w:val="28"/>
          <w:lang w:val="en-US"/>
        </w:rPr>
        <w:t xml:space="preserve"> of three independent experiments</w:t>
      </w:r>
      <w:r w:rsidR="00EA06E3" w:rsidRPr="00EA06E3">
        <w:rPr>
          <w:sz w:val="28"/>
          <w:szCs w:val="28"/>
          <w:lang w:val="en-US"/>
        </w:rPr>
        <w:t>.</w:t>
      </w:r>
    </w:p>
    <w:sectPr w:rsidR="00476D6A" w:rsidRPr="00EA06E3" w:rsidSect="00751B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9"/>
  </w:docVars>
  <w:rsids>
    <w:rsidRoot w:val="00476D6A"/>
    <w:rsid w:val="00000055"/>
    <w:rsid w:val="00031B0A"/>
    <w:rsid w:val="00045A38"/>
    <w:rsid w:val="0005129C"/>
    <w:rsid w:val="0007523C"/>
    <w:rsid w:val="00110751"/>
    <w:rsid w:val="00152099"/>
    <w:rsid w:val="00161723"/>
    <w:rsid w:val="00214E51"/>
    <w:rsid w:val="00242306"/>
    <w:rsid w:val="002A0B86"/>
    <w:rsid w:val="002B45B0"/>
    <w:rsid w:val="00321786"/>
    <w:rsid w:val="003367D6"/>
    <w:rsid w:val="003519E3"/>
    <w:rsid w:val="003C6005"/>
    <w:rsid w:val="00476D6A"/>
    <w:rsid w:val="0054510B"/>
    <w:rsid w:val="00583F89"/>
    <w:rsid w:val="00615105"/>
    <w:rsid w:val="006164DC"/>
    <w:rsid w:val="00624233"/>
    <w:rsid w:val="0063630A"/>
    <w:rsid w:val="00670C24"/>
    <w:rsid w:val="00684D28"/>
    <w:rsid w:val="006955E3"/>
    <w:rsid w:val="006C0EFA"/>
    <w:rsid w:val="006C7E06"/>
    <w:rsid w:val="00734D37"/>
    <w:rsid w:val="00751B90"/>
    <w:rsid w:val="007679D3"/>
    <w:rsid w:val="007E5ED6"/>
    <w:rsid w:val="007F33EC"/>
    <w:rsid w:val="008A0384"/>
    <w:rsid w:val="008B299B"/>
    <w:rsid w:val="008B50EF"/>
    <w:rsid w:val="008E7B74"/>
    <w:rsid w:val="008F604F"/>
    <w:rsid w:val="00920599"/>
    <w:rsid w:val="0096014F"/>
    <w:rsid w:val="00A652C4"/>
    <w:rsid w:val="00A768BD"/>
    <w:rsid w:val="00A92216"/>
    <w:rsid w:val="00AD2DF4"/>
    <w:rsid w:val="00B37DF6"/>
    <w:rsid w:val="00B42FFB"/>
    <w:rsid w:val="00B90FE1"/>
    <w:rsid w:val="00BB059A"/>
    <w:rsid w:val="00BC0F7F"/>
    <w:rsid w:val="00BC46C9"/>
    <w:rsid w:val="00BE7AA5"/>
    <w:rsid w:val="00CB1A45"/>
    <w:rsid w:val="00CB3831"/>
    <w:rsid w:val="00CD4938"/>
    <w:rsid w:val="00CE3BBA"/>
    <w:rsid w:val="00D0661F"/>
    <w:rsid w:val="00D135A2"/>
    <w:rsid w:val="00D311F8"/>
    <w:rsid w:val="00DD2FC3"/>
    <w:rsid w:val="00E20CF6"/>
    <w:rsid w:val="00E240A8"/>
    <w:rsid w:val="00E510BE"/>
    <w:rsid w:val="00EA06E3"/>
    <w:rsid w:val="00ED6CB5"/>
    <w:rsid w:val="00F26C9F"/>
    <w:rsid w:val="00F627A1"/>
    <w:rsid w:val="00F647CB"/>
    <w:rsid w:val="00F6725E"/>
    <w:rsid w:val="00FC17E1"/>
    <w:rsid w:val="00FC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3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</Words>
  <Characters>217</Characters>
  <Application>Microsoft Office Word</Application>
  <DocSecurity>0</DocSecurity>
  <Lines>19</Lines>
  <Paragraphs>13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3350</dc:creator>
  <cp:lastModifiedBy>KCDELOSSANTOS</cp:lastModifiedBy>
  <cp:revision>8</cp:revision>
  <dcterms:created xsi:type="dcterms:W3CDTF">2019-04-24T17:23:00Z</dcterms:created>
  <dcterms:modified xsi:type="dcterms:W3CDTF">2019-05-10T07:37:00Z</dcterms:modified>
</cp:coreProperties>
</file>